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46826" w14:textId="77777777" w:rsidR="001A4F34" w:rsidRPr="0052054A" w:rsidRDefault="001A4F34" w:rsidP="001A4F34">
      <w:pPr>
        <w:shd w:val="clear" w:color="auto" w:fill="FFFFFF"/>
        <w:rPr>
          <w:b/>
          <w:bCs/>
          <w:color w:val="000000" w:themeColor="text1"/>
          <w:sz w:val="22"/>
          <w:szCs w:val="22"/>
          <w:u w:val="single"/>
        </w:rPr>
      </w:pPr>
      <w:r w:rsidRPr="0052054A">
        <w:rPr>
          <w:b/>
          <w:bCs/>
          <w:color w:val="000000" w:themeColor="text1"/>
          <w:sz w:val="22"/>
          <w:szCs w:val="22"/>
          <w:u w:val="single"/>
        </w:rPr>
        <w:t>Supplemental Data: Sensitivity Analyses</w:t>
      </w:r>
    </w:p>
    <w:tbl>
      <w:tblPr>
        <w:tblStyle w:val="TableGrid"/>
        <w:tblpPr w:leftFromText="180" w:rightFromText="180" w:vertAnchor="text" w:horzAnchor="margin" w:tblpXSpec="center" w:tblpY="61"/>
        <w:tblW w:w="14711" w:type="dxa"/>
        <w:tblInd w:w="0" w:type="dxa"/>
        <w:tblLook w:val="04A0" w:firstRow="1" w:lastRow="0" w:firstColumn="1" w:lastColumn="0" w:noHBand="0" w:noVBand="1"/>
      </w:tblPr>
      <w:tblGrid>
        <w:gridCol w:w="3836"/>
        <w:gridCol w:w="1810"/>
        <w:gridCol w:w="2131"/>
        <w:gridCol w:w="1810"/>
        <w:gridCol w:w="2451"/>
        <w:gridCol w:w="2673"/>
      </w:tblGrid>
      <w:tr w:rsidR="001A4F34" w:rsidRPr="0052054A" w14:paraId="26CA2277" w14:textId="77777777" w:rsidTr="008E5DB8">
        <w:trPr>
          <w:trHeight w:val="296"/>
        </w:trPr>
        <w:tc>
          <w:tcPr>
            <w:tcW w:w="1471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C37EC" w14:textId="29E609A8" w:rsidR="001A4F34" w:rsidRPr="0052054A" w:rsidRDefault="003B23A3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Supplementary </w:t>
            </w:r>
            <w:r w:rsidR="001A4F34" w:rsidRPr="0052054A">
              <w:rPr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1A4F34" w:rsidRPr="0052054A">
              <w:rPr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="001A4F34" w:rsidRPr="0052054A">
              <w:rPr>
                <w:color w:val="000000" w:themeColor="text1"/>
                <w:sz w:val="22"/>
                <w:szCs w:val="22"/>
              </w:rPr>
              <w:t xml:space="preserve">Multivariable Regression Analyses: Economic outcomes by VD and </w:t>
            </w:r>
            <w:r w:rsidR="001A4F34" w:rsidRPr="0052054A">
              <w:rPr>
                <w:color w:val="000000" w:themeColor="text1"/>
                <w:sz w:val="22"/>
                <w:szCs w:val="22"/>
                <w:u w:val="single"/>
              </w:rPr>
              <w:t>probable/possible</w:t>
            </w:r>
            <w:r w:rsidR="001A4F34" w:rsidRPr="0052054A">
              <w:rPr>
                <w:color w:val="000000" w:themeColor="text1"/>
                <w:sz w:val="22"/>
                <w:szCs w:val="22"/>
              </w:rPr>
              <w:t xml:space="preserve"> dementia status, NHATS 2015</w:t>
            </w:r>
          </w:p>
        </w:tc>
      </w:tr>
      <w:tr w:rsidR="001A4F34" w:rsidRPr="0052054A" w14:paraId="3A9F06DE" w14:textId="77777777" w:rsidTr="008E5DB8">
        <w:trPr>
          <w:trHeight w:val="642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8FEE1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6DACD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odel 1:</w:t>
            </w:r>
          </w:p>
          <w:p w14:paraId="5DB4B4E0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proofErr w:type="spellStart"/>
            <w:r w:rsidRPr="0052054A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Debt</w:t>
            </w:r>
            <w:r w:rsidRPr="0052054A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788BDD5F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88A36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odel 2:</w:t>
            </w:r>
          </w:p>
          <w:p w14:paraId="4A9B0778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52054A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Financial </w:t>
            </w:r>
            <w:proofErr w:type="spellStart"/>
            <w:r w:rsidRPr="0052054A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help</w:t>
            </w:r>
            <w:r w:rsidRPr="0052054A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387A55DE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063B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odel 3:</w:t>
            </w:r>
          </w:p>
          <w:p w14:paraId="6824E471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proofErr w:type="spellStart"/>
            <w:r w:rsidRPr="0052054A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SNAP</w:t>
            </w:r>
            <w:r w:rsidRPr="0052054A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c,d</w:t>
            </w:r>
            <w:proofErr w:type="spellEnd"/>
          </w:p>
          <w:p w14:paraId="6A5CA92D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31349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odel 4:</w:t>
            </w:r>
          </w:p>
          <w:p w14:paraId="5F97E5F5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52054A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Food </w:t>
            </w:r>
            <w:proofErr w:type="spellStart"/>
            <w:r w:rsidRPr="0052054A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assistance</w:t>
            </w:r>
            <w:r w:rsidRPr="0052054A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c,e</w:t>
            </w:r>
            <w:proofErr w:type="spellEnd"/>
          </w:p>
          <w:p w14:paraId="615DCD61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CF939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odel 5:</w:t>
            </w:r>
          </w:p>
          <w:p w14:paraId="2F11EAA2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52054A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Utility </w:t>
            </w:r>
            <w:proofErr w:type="spellStart"/>
            <w:r w:rsidRPr="0052054A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assistance</w:t>
            </w:r>
            <w:r w:rsidRPr="0052054A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c,f</w:t>
            </w:r>
            <w:proofErr w:type="spellEnd"/>
          </w:p>
          <w:p w14:paraId="5D63040B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OR (95% CI)</w:t>
            </w:r>
          </w:p>
        </w:tc>
      </w:tr>
      <w:tr w:rsidR="001A4F34" w:rsidRPr="0052054A" w14:paraId="554DD88C" w14:textId="77777777" w:rsidTr="008E5DB8">
        <w:trPr>
          <w:trHeight w:val="441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74992" w14:textId="77777777" w:rsidR="001A4F34" w:rsidRPr="0052054A" w:rsidRDefault="001A4F34" w:rsidP="008E5DB8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</w:rPr>
              <w:t>No VD or dementi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E0E20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C248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A4122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1B4A8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C5BE3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1A4F34" w:rsidRPr="0052054A" w14:paraId="52999B1B" w14:textId="77777777" w:rsidTr="008E5DB8">
        <w:trPr>
          <w:trHeight w:val="214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95ED5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</w:rPr>
              <w:t>VD Alon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7E168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2.0 (1.3, 3.2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F05F6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5 (1.0, 2.4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4642B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8 (1.2, 2.8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38921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2.5 (1.4, 4.4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50AA15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3 (0.8, 2.0)</w:t>
            </w:r>
          </w:p>
        </w:tc>
      </w:tr>
      <w:tr w:rsidR="001A4F34" w:rsidRPr="0052054A" w14:paraId="67E73BB2" w14:textId="77777777" w:rsidTr="008E5DB8">
        <w:trPr>
          <w:trHeight w:val="214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02C7A" w14:textId="77777777" w:rsidR="001A4F34" w:rsidRPr="0052054A" w:rsidRDefault="001A4F34" w:rsidP="008E5DB8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</w:rPr>
              <w:t>Dementia Alon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174412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8 (1.1, 3.1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B5B21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1 (0.8, 1.6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3CCBD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7 (1.1, 2.8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26100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2.1 (1.1, 4.3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01DE2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1 (0.6, 2.0)</w:t>
            </w:r>
          </w:p>
        </w:tc>
      </w:tr>
      <w:tr w:rsidR="001A4F34" w:rsidRPr="0052054A" w14:paraId="36700173" w14:textId="77777777" w:rsidTr="008E5DB8">
        <w:trPr>
          <w:trHeight w:val="216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9F847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</w:rPr>
              <w:t>Dementia &amp; VI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682C0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5 (0.6, 3.7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2DA1C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7 (1.1, 2.7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6669F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3.2 (1.7, 5.8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BC4BD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4.1 (2.0, 8.3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B784D7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0 (0.5, 1.9)</w:t>
            </w:r>
          </w:p>
        </w:tc>
      </w:tr>
      <w:tr w:rsidR="001A4F34" w:rsidRPr="0052054A" w14:paraId="4DA98BDF" w14:textId="77777777" w:rsidTr="008E5DB8">
        <w:trPr>
          <w:trHeight w:val="216"/>
        </w:trPr>
        <w:tc>
          <w:tcPr>
            <w:tcW w:w="1471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46E59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VD, Vision Difficulty; NHATS, National Health and Aging Trends Study</w:t>
            </w: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; SNAP, Supplemental Nutrition Assistance Program</w:t>
            </w:r>
            <w:r w:rsidRPr="0052054A">
              <w:rPr>
                <w:color w:val="000000" w:themeColor="text1"/>
                <w:sz w:val="22"/>
                <w:szCs w:val="22"/>
              </w:rPr>
              <w:t xml:space="preserve">; </w:t>
            </w: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 xml:space="preserve">OR, odds ratio; </w:t>
            </w:r>
            <w:r w:rsidRPr="0052054A">
              <w:rPr>
                <w:bCs/>
                <w:i/>
                <w:iCs/>
                <w:color w:val="000000" w:themeColor="text1"/>
                <w:sz w:val="22"/>
                <w:szCs w:val="22"/>
              </w:rPr>
              <w:t>CI, confidence interval</w:t>
            </w:r>
          </w:p>
          <w:p w14:paraId="193A1072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52054A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52054A">
              <w:rPr>
                <w:color w:val="000000" w:themeColor="text1"/>
                <w:sz w:val="22"/>
                <w:szCs w:val="22"/>
              </w:rPr>
              <w:t xml:space="preserve"> Only pay the minimum amount due in response to- “Do you usually pay off all credit card balances every month or only the minimum amount due?” </w:t>
            </w:r>
          </w:p>
          <w:p w14:paraId="63959D29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  <w:vertAlign w:val="superscript"/>
              </w:rPr>
              <w:t xml:space="preserve">b </w:t>
            </w:r>
            <w:r w:rsidRPr="0052054A">
              <w:rPr>
                <w:color w:val="000000" w:themeColor="text1"/>
                <w:sz w:val="22"/>
                <w:szCs w:val="22"/>
              </w:rPr>
              <w:t>“Last year, did you receive any financial help or gifts from relatives, either regularly -- like every month -- or just every so often as needed?”</w:t>
            </w:r>
          </w:p>
          <w:p w14:paraId="7DBB2421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  <w:vertAlign w:val="superscript"/>
              </w:rPr>
              <w:t xml:space="preserve">c </w:t>
            </w:r>
            <w:r w:rsidRPr="0052054A">
              <w:rPr>
                <w:color w:val="000000" w:themeColor="text1"/>
                <w:sz w:val="22"/>
                <w:szCs w:val="22"/>
              </w:rPr>
              <w:t>“There are several state and federal programs that help people in need. In the last year, did you receive help from any of these programs?”</w:t>
            </w:r>
          </w:p>
          <w:p w14:paraId="0F65F7F5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  <w:vertAlign w:val="superscript"/>
              </w:rPr>
              <w:t xml:space="preserve">d </w:t>
            </w:r>
            <w:r w:rsidRPr="0052054A">
              <w:rPr>
                <w:color w:val="000000" w:themeColor="text1"/>
                <w:sz w:val="22"/>
                <w:szCs w:val="22"/>
              </w:rPr>
              <w:t>Food stamps (also called the Supplemental Nutrition Assistance Program, or SNAP)</w:t>
            </w:r>
          </w:p>
          <w:p w14:paraId="55E6301E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  <w:vertAlign w:val="superscript"/>
              </w:rPr>
              <w:t xml:space="preserve">e </w:t>
            </w:r>
            <w:r w:rsidRPr="0052054A">
              <w:rPr>
                <w:color w:val="000000" w:themeColor="text1"/>
                <w:sz w:val="22"/>
                <w:szCs w:val="22"/>
              </w:rPr>
              <w:t>Other food assistance such as Meals-on-Wheels?</w:t>
            </w:r>
          </w:p>
          <w:p w14:paraId="7AD0DEFD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  <w:vertAlign w:val="superscript"/>
              </w:rPr>
              <w:t xml:space="preserve">f </w:t>
            </w:r>
            <w:r w:rsidRPr="0052054A">
              <w:rPr>
                <w:color w:val="000000" w:themeColor="text1"/>
                <w:sz w:val="22"/>
                <w:szCs w:val="22"/>
              </w:rPr>
              <w:t>Gas, electricity, or other energy assistance?</w:t>
            </w:r>
          </w:p>
          <w:p w14:paraId="3A0785EC" w14:textId="77777777" w:rsidR="001A4F34" w:rsidRPr="0052054A" w:rsidRDefault="001A4F34" w:rsidP="008E5DB8">
            <w:pPr>
              <w:shd w:val="clear" w:color="auto" w:fill="FFFFFF"/>
              <w:rPr>
                <w:bCs/>
                <w:color w:val="000000" w:themeColor="text1"/>
                <w:sz w:val="22"/>
                <w:szCs w:val="22"/>
              </w:rPr>
            </w:pPr>
            <w:r w:rsidRPr="0052054A">
              <w:rPr>
                <w:bCs/>
                <w:color w:val="000000" w:themeColor="text1"/>
                <w:sz w:val="22"/>
                <w:szCs w:val="22"/>
              </w:rPr>
              <w:t>Models adjusted for NHATS participants’ age, sex, race/ethnicity, education, marital status</w:t>
            </w:r>
            <w:r w:rsidRPr="0052054A">
              <w:rPr>
                <w:color w:val="000000" w:themeColor="text1"/>
                <w:sz w:val="22"/>
                <w:szCs w:val="22"/>
              </w:rPr>
              <w:t>,</w:t>
            </w:r>
            <w:r w:rsidRPr="0052054A">
              <w:rPr>
                <w:bCs/>
                <w:color w:val="000000" w:themeColor="text1"/>
                <w:sz w:val="22"/>
                <w:szCs w:val="22"/>
              </w:rPr>
              <w:t xml:space="preserve"> number of children, comorbidities, and hearing impairment.</w:t>
            </w:r>
          </w:p>
        </w:tc>
      </w:tr>
    </w:tbl>
    <w:p w14:paraId="7C67BB61" w14:textId="77777777" w:rsidR="001A4F34" w:rsidRPr="0052054A" w:rsidRDefault="001A4F34" w:rsidP="001A4F34">
      <w:pPr>
        <w:shd w:val="clear" w:color="auto" w:fill="FFFFFF"/>
        <w:rPr>
          <w:color w:val="000000" w:themeColor="text1"/>
          <w:sz w:val="22"/>
          <w:szCs w:val="22"/>
        </w:rPr>
      </w:pPr>
    </w:p>
    <w:tbl>
      <w:tblPr>
        <w:tblStyle w:val="TableGrid"/>
        <w:tblW w:w="14742" w:type="dxa"/>
        <w:tblInd w:w="-899" w:type="dxa"/>
        <w:tblLook w:val="04A0" w:firstRow="1" w:lastRow="0" w:firstColumn="1" w:lastColumn="0" w:noHBand="0" w:noVBand="1"/>
      </w:tblPr>
      <w:tblGrid>
        <w:gridCol w:w="3780"/>
        <w:gridCol w:w="10962"/>
      </w:tblGrid>
      <w:tr w:rsidR="001A4F34" w:rsidRPr="0052054A" w14:paraId="53768778" w14:textId="77777777" w:rsidTr="008E5DB8">
        <w:trPr>
          <w:trHeight w:val="428"/>
        </w:trPr>
        <w:tc>
          <w:tcPr>
            <w:tcW w:w="14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C827B" w14:textId="6A6A9EF5" w:rsidR="001A4F34" w:rsidRPr="0052054A" w:rsidRDefault="003B23A3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Supplementary </w:t>
            </w:r>
            <w:r w:rsidR="001A4F34" w:rsidRPr="0052054A">
              <w:rPr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1A4F34" w:rsidRPr="0052054A">
              <w:rPr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="001A4F34" w:rsidRPr="0052054A">
              <w:rPr>
                <w:color w:val="000000" w:themeColor="text1"/>
                <w:sz w:val="22"/>
                <w:szCs w:val="22"/>
              </w:rPr>
              <w:t xml:space="preserve">Multivariable Regression Analyses: Economic outcomes for caregivers of NHATS older adults by VD and </w:t>
            </w:r>
            <w:r w:rsidR="001A4F34" w:rsidRPr="0052054A">
              <w:rPr>
                <w:color w:val="000000" w:themeColor="text1"/>
                <w:sz w:val="22"/>
                <w:szCs w:val="22"/>
                <w:u w:val="single"/>
              </w:rPr>
              <w:t>probable/possible</w:t>
            </w:r>
            <w:r w:rsidR="001A4F34" w:rsidRPr="0052054A">
              <w:rPr>
                <w:color w:val="000000" w:themeColor="text1"/>
                <w:sz w:val="22"/>
                <w:szCs w:val="22"/>
              </w:rPr>
              <w:t xml:space="preserve"> dementia status, accounting for clustering by care recipient, NSOC 2015</w:t>
            </w:r>
          </w:p>
        </w:tc>
      </w:tr>
      <w:tr w:rsidR="001A4F34" w:rsidRPr="0052054A" w14:paraId="115E72E3" w14:textId="77777777" w:rsidTr="008E5DB8">
        <w:trPr>
          <w:trHeight w:val="428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7D7D2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0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F42DE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odel 1:</w:t>
            </w:r>
          </w:p>
          <w:p w14:paraId="4395259A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52054A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Financial </w:t>
            </w:r>
            <w:proofErr w:type="spellStart"/>
            <w:r w:rsidRPr="0052054A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Difficulty</w:t>
            </w:r>
            <w:r w:rsidRPr="0052054A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4BD04E73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OR (95% CI)</w:t>
            </w:r>
          </w:p>
        </w:tc>
      </w:tr>
      <w:tr w:rsidR="001A4F34" w:rsidRPr="0052054A" w14:paraId="4C3D2981" w14:textId="77777777" w:rsidTr="008E5DB8">
        <w:trPr>
          <w:trHeight w:val="129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A3186" w14:textId="77777777" w:rsidR="001A4F34" w:rsidRPr="0052054A" w:rsidRDefault="001A4F34" w:rsidP="008E5DB8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</w:rPr>
              <w:t>No VD or dementia</w:t>
            </w:r>
          </w:p>
        </w:tc>
        <w:tc>
          <w:tcPr>
            <w:tcW w:w="10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AD152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1A4F34" w:rsidRPr="0052054A" w14:paraId="10075A11" w14:textId="77777777" w:rsidTr="008E5DB8">
        <w:trPr>
          <w:trHeight w:val="139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E1739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</w:rPr>
              <w:t>VD Alone</w:t>
            </w:r>
          </w:p>
        </w:tc>
        <w:tc>
          <w:tcPr>
            <w:tcW w:w="10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DCBFC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3 (0.7, 2.4)</w:t>
            </w:r>
          </w:p>
        </w:tc>
      </w:tr>
      <w:tr w:rsidR="001A4F34" w:rsidRPr="0052054A" w14:paraId="49DAAB3F" w14:textId="77777777" w:rsidTr="008E5DB8">
        <w:trPr>
          <w:trHeight w:val="139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6F7A6" w14:textId="77777777" w:rsidR="001A4F34" w:rsidRPr="0052054A" w:rsidRDefault="001A4F34" w:rsidP="008E5DB8">
            <w:pPr>
              <w:autoSpaceDE w:val="0"/>
              <w:autoSpaceDN w:val="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</w:rPr>
              <w:t>Dementia Alone</w:t>
            </w:r>
          </w:p>
        </w:tc>
        <w:tc>
          <w:tcPr>
            <w:tcW w:w="10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275AFE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/>
                <w:sz w:val="22"/>
                <w:szCs w:val="22"/>
              </w:rPr>
              <w:t>1.4 (0.8, 2.4)</w:t>
            </w:r>
          </w:p>
        </w:tc>
      </w:tr>
      <w:tr w:rsidR="001A4F34" w:rsidRPr="0052054A" w14:paraId="33873920" w14:textId="77777777" w:rsidTr="008E5DB8">
        <w:trPr>
          <w:trHeight w:val="159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87C15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</w:rPr>
              <w:t>Dementia &amp; VI</w:t>
            </w:r>
          </w:p>
        </w:tc>
        <w:tc>
          <w:tcPr>
            <w:tcW w:w="10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D168F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52054A">
              <w:rPr>
                <w:bCs/>
                <w:color w:val="000000"/>
                <w:sz w:val="22"/>
                <w:szCs w:val="22"/>
              </w:rPr>
              <w:t>3.0 (1.7, 5.4)</w:t>
            </w:r>
          </w:p>
        </w:tc>
      </w:tr>
      <w:tr w:rsidR="001A4F34" w:rsidRPr="0052054A" w14:paraId="4CEA6140" w14:textId="77777777" w:rsidTr="008E5DB8">
        <w:trPr>
          <w:trHeight w:val="1115"/>
        </w:trPr>
        <w:tc>
          <w:tcPr>
            <w:tcW w:w="14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75DE9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2054A"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  <w:t>VD, Vision Difficulty; NHATS, National Health and Aging Trends Study; NSOC, National Study of Caregiving</w:t>
            </w: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>;</w:t>
            </w:r>
            <w:r w:rsidRPr="0052054A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52054A">
              <w:rPr>
                <w:i/>
                <w:iCs/>
                <w:color w:val="000000" w:themeColor="text1"/>
                <w:sz w:val="22"/>
                <w:szCs w:val="22"/>
              </w:rPr>
              <w:t xml:space="preserve">OR, odds ratio; </w:t>
            </w:r>
            <w:r w:rsidRPr="0052054A">
              <w:rPr>
                <w:bCs/>
                <w:i/>
                <w:iCs/>
                <w:color w:val="000000" w:themeColor="text1"/>
                <w:sz w:val="22"/>
                <w:szCs w:val="22"/>
              </w:rPr>
              <w:t>CI, confidence interval</w:t>
            </w:r>
          </w:p>
          <w:p w14:paraId="60CA92F4" w14:textId="77777777" w:rsidR="001A4F34" w:rsidRPr="0052054A" w:rsidRDefault="001A4F34" w:rsidP="008E5DB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  <w:r w:rsidRPr="0052054A">
              <w:rPr>
                <w:color w:val="000000" w:themeColor="text1"/>
                <w:sz w:val="22"/>
                <w:szCs w:val="22"/>
              </w:rPr>
              <w:t>Caregivers were asked if helping the NHATS participant was financially difficult for them</w:t>
            </w:r>
          </w:p>
          <w:p w14:paraId="56747647" w14:textId="77777777" w:rsidR="001A4F34" w:rsidRPr="0052054A" w:rsidRDefault="001A4F34" w:rsidP="008E5DB8">
            <w:p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52054A">
              <w:rPr>
                <w:bCs/>
                <w:color w:val="000000" w:themeColor="text1"/>
                <w:sz w:val="22"/>
                <w:szCs w:val="22"/>
              </w:rPr>
              <w:t>Models adjusted for NHATS participants’ age, sex, race/ethnicity, education, marital status</w:t>
            </w:r>
            <w:r w:rsidRPr="0052054A">
              <w:rPr>
                <w:color w:val="000000" w:themeColor="text1"/>
                <w:sz w:val="22"/>
                <w:szCs w:val="22"/>
              </w:rPr>
              <w:t>,</w:t>
            </w:r>
            <w:r w:rsidRPr="0052054A">
              <w:rPr>
                <w:bCs/>
                <w:color w:val="000000" w:themeColor="text1"/>
                <w:sz w:val="22"/>
                <w:szCs w:val="22"/>
              </w:rPr>
              <w:t xml:space="preserve"> number of children, comorbidities, and hearing impairment, and NSOC </w:t>
            </w:r>
            <w:r w:rsidRPr="0052054A">
              <w:rPr>
                <w:color w:val="000000" w:themeColor="text1"/>
                <w:sz w:val="22"/>
                <w:szCs w:val="22"/>
              </w:rPr>
              <w:t>caregiver age, sex, education, self-reported health, and relationship to the older adult.</w:t>
            </w:r>
          </w:p>
        </w:tc>
      </w:tr>
    </w:tbl>
    <w:p w14:paraId="3F6DEAAF" w14:textId="77777777" w:rsidR="00000000" w:rsidRDefault="00000000"/>
    <w:sectPr w:rsidR="00FB046D" w:rsidSect="00595A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F34"/>
    <w:rsid w:val="0002136A"/>
    <w:rsid w:val="00023CB4"/>
    <w:rsid w:val="0003745D"/>
    <w:rsid w:val="00053FC6"/>
    <w:rsid w:val="00063EE3"/>
    <w:rsid w:val="00090399"/>
    <w:rsid w:val="000A2C3B"/>
    <w:rsid w:val="000C5817"/>
    <w:rsid w:val="000E7884"/>
    <w:rsid w:val="000F423E"/>
    <w:rsid w:val="000F7FD4"/>
    <w:rsid w:val="001035BA"/>
    <w:rsid w:val="0011799B"/>
    <w:rsid w:val="00133145"/>
    <w:rsid w:val="00142306"/>
    <w:rsid w:val="001428AE"/>
    <w:rsid w:val="00164831"/>
    <w:rsid w:val="00197741"/>
    <w:rsid w:val="001A4F34"/>
    <w:rsid w:val="001E002C"/>
    <w:rsid w:val="001E3806"/>
    <w:rsid w:val="001E45CC"/>
    <w:rsid w:val="001E7F99"/>
    <w:rsid w:val="00211005"/>
    <w:rsid w:val="00214CAD"/>
    <w:rsid w:val="002308C1"/>
    <w:rsid w:val="00247B15"/>
    <w:rsid w:val="00263507"/>
    <w:rsid w:val="0026538C"/>
    <w:rsid w:val="00267876"/>
    <w:rsid w:val="00274B24"/>
    <w:rsid w:val="00296899"/>
    <w:rsid w:val="002B7AF6"/>
    <w:rsid w:val="002C22C3"/>
    <w:rsid w:val="002F6BEF"/>
    <w:rsid w:val="00302E30"/>
    <w:rsid w:val="00303D9F"/>
    <w:rsid w:val="00320C77"/>
    <w:rsid w:val="00327992"/>
    <w:rsid w:val="00330B90"/>
    <w:rsid w:val="00345069"/>
    <w:rsid w:val="00350D35"/>
    <w:rsid w:val="00357042"/>
    <w:rsid w:val="0036244A"/>
    <w:rsid w:val="003902A3"/>
    <w:rsid w:val="003B23A3"/>
    <w:rsid w:val="003B7006"/>
    <w:rsid w:val="003E1E77"/>
    <w:rsid w:val="003F00EC"/>
    <w:rsid w:val="003F2118"/>
    <w:rsid w:val="00402D02"/>
    <w:rsid w:val="004054E9"/>
    <w:rsid w:val="004136CF"/>
    <w:rsid w:val="00422BB0"/>
    <w:rsid w:val="00425D75"/>
    <w:rsid w:val="00441F26"/>
    <w:rsid w:val="00453969"/>
    <w:rsid w:val="0046494A"/>
    <w:rsid w:val="00470F26"/>
    <w:rsid w:val="0047480E"/>
    <w:rsid w:val="004D382C"/>
    <w:rsid w:val="004D46F8"/>
    <w:rsid w:val="004E11BB"/>
    <w:rsid w:val="004E47D1"/>
    <w:rsid w:val="00503FEF"/>
    <w:rsid w:val="00510957"/>
    <w:rsid w:val="00517819"/>
    <w:rsid w:val="00517D1A"/>
    <w:rsid w:val="00531841"/>
    <w:rsid w:val="00552451"/>
    <w:rsid w:val="00566B2B"/>
    <w:rsid w:val="0057285E"/>
    <w:rsid w:val="00593032"/>
    <w:rsid w:val="00595034"/>
    <w:rsid w:val="005B5675"/>
    <w:rsid w:val="005C007F"/>
    <w:rsid w:val="005C5FD5"/>
    <w:rsid w:val="005E5EAE"/>
    <w:rsid w:val="005F2FA3"/>
    <w:rsid w:val="005F5B48"/>
    <w:rsid w:val="00644621"/>
    <w:rsid w:val="006616AA"/>
    <w:rsid w:val="006624B8"/>
    <w:rsid w:val="006848E2"/>
    <w:rsid w:val="006E2554"/>
    <w:rsid w:val="006E6C68"/>
    <w:rsid w:val="0070104A"/>
    <w:rsid w:val="007044F9"/>
    <w:rsid w:val="0070795B"/>
    <w:rsid w:val="00717B3B"/>
    <w:rsid w:val="00734EBA"/>
    <w:rsid w:val="00741708"/>
    <w:rsid w:val="007454C1"/>
    <w:rsid w:val="00750D55"/>
    <w:rsid w:val="00752DC7"/>
    <w:rsid w:val="0076636A"/>
    <w:rsid w:val="0078036E"/>
    <w:rsid w:val="007818AA"/>
    <w:rsid w:val="0078704B"/>
    <w:rsid w:val="00791D68"/>
    <w:rsid w:val="007959CC"/>
    <w:rsid w:val="007C2834"/>
    <w:rsid w:val="007C2F32"/>
    <w:rsid w:val="007D2714"/>
    <w:rsid w:val="007F3680"/>
    <w:rsid w:val="00802F54"/>
    <w:rsid w:val="00804CDA"/>
    <w:rsid w:val="0080525C"/>
    <w:rsid w:val="008100FB"/>
    <w:rsid w:val="008235EA"/>
    <w:rsid w:val="00824780"/>
    <w:rsid w:val="00836A44"/>
    <w:rsid w:val="00836E6A"/>
    <w:rsid w:val="00840026"/>
    <w:rsid w:val="008828F9"/>
    <w:rsid w:val="00895687"/>
    <w:rsid w:val="00897ABF"/>
    <w:rsid w:val="008A158A"/>
    <w:rsid w:val="008B2462"/>
    <w:rsid w:val="008B34FC"/>
    <w:rsid w:val="008F285F"/>
    <w:rsid w:val="008F2D7A"/>
    <w:rsid w:val="008F348A"/>
    <w:rsid w:val="008F4537"/>
    <w:rsid w:val="00923C4A"/>
    <w:rsid w:val="00952979"/>
    <w:rsid w:val="00961E05"/>
    <w:rsid w:val="00990725"/>
    <w:rsid w:val="009937DA"/>
    <w:rsid w:val="009961BA"/>
    <w:rsid w:val="009A06C2"/>
    <w:rsid w:val="009A18A9"/>
    <w:rsid w:val="009B4C06"/>
    <w:rsid w:val="009E5453"/>
    <w:rsid w:val="00A07868"/>
    <w:rsid w:val="00A42EEA"/>
    <w:rsid w:val="00A47387"/>
    <w:rsid w:val="00A61AB4"/>
    <w:rsid w:val="00A64CEF"/>
    <w:rsid w:val="00A80D05"/>
    <w:rsid w:val="00AA712A"/>
    <w:rsid w:val="00AB5246"/>
    <w:rsid w:val="00AD563A"/>
    <w:rsid w:val="00AE2768"/>
    <w:rsid w:val="00AF7659"/>
    <w:rsid w:val="00B03EC7"/>
    <w:rsid w:val="00B05B40"/>
    <w:rsid w:val="00B062D6"/>
    <w:rsid w:val="00B10CD7"/>
    <w:rsid w:val="00B475BB"/>
    <w:rsid w:val="00B57661"/>
    <w:rsid w:val="00B754F0"/>
    <w:rsid w:val="00B778EF"/>
    <w:rsid w:val="00B85053"/>
    <w:rsid w:val="00B9076C"/>
    <w:rsid w:val="00B93CBC"/>
    <w:rsid w:val="00B96400"/>
    <w:rsid w:val="00B97C4E"/>
    <w:rsid w:val="00BD2A2C"/>
    <w:rsid w:val="00BD7049"/>
    <w:rsid w:val="00BF60F3"/>
    <w:rsid w:val="00C02157"/>
    <w:rsid w:val="00C218C8"/>
    <w:rsid w:val="00C3584A"/>
    <w:rsid w:val="00C37F8D"/>
    <w:rsid w:val="00C479A8"/>
    <w:rsid w:val="00C546CB"/>
    <w:rsid w:val="00C650AF"/>
    <w:rsid w:val="00C677A5"/>
    <w:rsid w:val="00C82A64"/>
    <w:rsid w:val="00C83913"/>
    <w:rsid w:val="00C85B78"/>
    <w:rsid w:val="00C90B51"/>
    <w:rsid w:val="00C9216A"/>
    <w:rsid w:val="00CA1794"/>
    <w:rsid w:val="00CB5F28"/>
    <w:rsid w:val="00CC24EE"/>
    <w:rsid w:val="00CD7583"/>
    <w:rsid w:val="00CF3FB0"/>
    <w:rsid w:val="00D37674"/>
    <w:rsid w:val="00D415EE"/>
    <w:rsid w:val="00D50B8C"/>
    <w:rsid w:val="00D514FC"/>
    <w:rsid w:val="00D81D63"/>
    <w:rsid w:val="00D95F58"/>
    <w:rsid w:val="00D9666F"/>
    <w:rsid w:val="00DA1499"/>
    <w:rsid w:val="00DA7DCF"/>
    <w:rsid w:val="00DB42CA"/>
    <w:rsid w:val="00DB468C"/>
    <w:rsid w:val="00DB4A38"/>
    <w:rsid w:val="00DB5A8A"/>
    <w:rsid w:val="00DD3563"/>
    <w:rsid w:val="00DE2798"/>
    <w:rsid w:val="00DE3CB9"/>
    <w:rsid w:val="00DE481F"/>
    <w:rsid w:val="00DE6722"/>
    <w:rsid w:val="00DE7C12"/>
    <w:rsid w:val="00DF652E"/>
    <w:rsid w:val="00DF6607"/>
    <w:rsid w:val="00DF7D09"/>
    <w:rsid w:val="00E07468"/>
    <w:rsid w:val="00E1229E"/>
    <w:rsid w:val="00E14470"/>
    <w:rsid w:val="00E14606"/>
    <w:rsid w:val="00E156CD"/>
    <w:rsid w:val="00E47425"/>
    <w:rsid w:val="00E666E4"/>
    <w:rsid w:val="00E71B99"/>
    <w:rsid w:val="00E7345C"/>
    <w:rsid w:val="00E841EF"/>
    <w:rsid w:val="00EA0152"/>
    <w:rsid w:val="00EC40D4"/>
    <w:rsid w:val="00EF19DC"/>
    <w:rsid w:val="00EF42F3"/>
    <w:rsid w:val="00EF537B"/>
    <w:rsid w:val="00EF7D5C"/>
    <w:rsid w:val="00F02E70"/>
    <w:rsid w:val="00F17A95"/>
    <w:rsid w:val="00F26ADA"/>
    <w:rsid w:val="00F31C3B"/>
    <w:rsid w:val="00F36A78"/>
    <w:rsid w:val="00F41556"/>
    <w:rsid w:val="00F42226"/>
    <w:rsid w:val="00F449AB"/>
    <w:rsid w:val="00F45AEF"/>
    <w:rsid w:val="00F800C3"/>
    <w:rsid w:val="00F83704"/>
    <w:rsid w:val="00F87C79"/>
    <w:rsid w:val="00F976F5"/>
    <w:rsid w:val="00FA60B1"/>
    <w:rsid w:val="00FA7287"/>
    <w:rsid w:val="00FB5E8E"/>
    <w:rsid w:val="00FF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D8F2C"/>
  <w15:chartTrackingRefBased/>
  <w15:docId w15:val="{B0EE3B85-294F-4A44-80AC-52CEC63C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F3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DC7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DC7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1A4F3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A4F34"/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shini Varadaraj</dc:creator>
  <cp:keywords/>
  <dc:description/>
  <cp:lastModifiedBy>Frontiers</cp:lastModifiedBy>
  <cp:revision>2</cp:revision>
  <dcterms:created xsi:type="dcterms:W3CDTF">2023-04-21T21:51:00Z</dcterms:created>
  <dcterms:modified xsi:type="dcterms:W3CDTF">2023-07-25T15:05:00Z</dcterms:modified>
</cp:coreProperties>
</file>